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22617" w14:textId="201A76E0" w:rsidR="00FE5672" w:rsidRDefault="00454434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EAB8BFE" wp14:editId="65E90EFC">
                <wp:simplePos x="0" y="0"/>
                <wp:positionH relativeFrom="column">
                  <wp:posOffset>135255</wp:posOffset>
                </wp:positionH>
                <wp:positionV relativeFrom="paragraph">
                  <wp:posOffset>4874260</wp:posOffset>
                </wp:positionV>
                <wp:extent cx="591058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05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21FACE" w14:textId="1F5826BD" w:rsidR="004863AF" w:rsidRPr="004863AF" w:rsidRDefault="004863AF" w:rsidP="004863AF">
                            <w:pPr>
                              <w:pStyle w:val="Billedtekst"/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 xml:space="preserve">Figure S1. </w:t>
                            </w:r>
                            <w:r w:rsidRPr="004863AF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 xml:space="preserve">Immunoblotting results of </w:t>
                            </w:r>
                            <w:proofErr w:type="spellStart"/>
                            <w:r w:rsidRPr="004863AF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>Sortilin</w:t>
                            </w:r>
                            <w:proofErr w:type="spellEnd"/>
                            <w:r w:rsidRPr="004863AF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4863AF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>HuR</w:t>
                            </w:r>
                            <w:proofErr w:type="spellEnd"/>
                            <w:r w:rsidRPr="004863AF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4863AF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>Creb</w:t>
                            </w:r>
                            <w:proofErr w:type="spellEnd"/>
                            <w:r w:rsidRPr="004863AF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>, and BDNF.</w:t>
                            </w:r>
                          </w:p>
                          <w:p w14:paraId="409F8FD8" w14:textId="5F6322CD" w:rsidR="004863AF" w:rsidRPr="004863AF" w:rsidRDefault="004863AF" w:rsidP="004863AF">
                            <w:pPr>
                              <w:pStyle w:val="Billedtekst"/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 xml:space="preserve">Bar graphs illustrating normalized protein levels for </w:t>
                            </w:r>
                            <w:proofErr w:type="spellStart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>Sortilin</w:t>
                            </w:r>
                            <w:proofErr w:type="spellEnd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>HuR</w:t>
                            </w:r>
                            <w:proofErr w:type="spellEnd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>Creb</w:t>
                            </w:r>
                            <w:proofErr w:type="spellEnd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 xml:space="preserve">, and BDNF in the WKY rats as percentage of the WHG rats in hippocampus (A, B) and  prefrontal cortex (C, D). Representative blots </w:t>
                            </w:r>
                            <w:proofErr w:type="gramStart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>are shown</w:t>
                            </w:r>
                            <w:proofErr w:type="gramEnd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>. Data are presented as mean + SEM. N=10 in each group, except WKY hippocampus n=</w:t>
                            </w:r>
                            <w:proofErr w:type="gramStart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>9</w:t>
                            </w:r>
                            <w:proofErr w:type="gramEnd"/>
                            <w:r w:rsidRPr="004863AF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</w:rPr>
                              <w:t xml:space="preserve"> (t-test, **p &lt; 0.01, ***p &lt; 0.001).</w:t>
                            </w:r>
                            <w:r w:rsidRPr="004863AF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ED0E188" w14:textId="19EE4D8E" w:rsidR="00454434" w:rsidRPr="000563B0" w:rsidRDefault="00454434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EAB8BF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65pt;margin-top:383.8pt;width:465.4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" stroked="f">
                <v:textbox style="mso-fit-shape-to-text:t">
                  <w:txbxContent>
                    <w:p w14:paraId="6621FACE" w14:textId="1F5826BD" w:rsidR="004863AF" w:rsidRPr="004863AF" w:rsidRDefault="004863AF" w:rsidP="004863AF">
                      <w:pPr>
                        <w:pStyle w:val="Billedtekst"/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 xml:space="preserve">Figure S1. </w:t>
                      </w:r>
                      <w:r w:rsidRPr="004863AF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 xml:space="preserve">Immunoblotting results of </w:t>
                      </w:r>
                      <w:proofErr w:type="spellStart"/>
                      <w:r w:rsidRPr="004863AF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>Sortilin</w:t>
                      </w:r>
                      <w:proofErr w:type="spellEnd"/>
                      <w:r w:rsidRPr="004863AF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4863AF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>HuR</w:t>
                      </w:r>
                      <w:proofErr w:type="spellEnd"/>
                      <w:r w:rsidRPr="004863AF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4863AF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>Creb</w:t>
                      </w:r>
                      <w:proofErr w:type="spellEnd"/>
                      <w:r w:rsidRPr="004863AF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>, and BDNF.</w:t>
                      </w:r>
                    </w:p>
                    <w:p w14:paraId="409F8FD8" w14:textId="5F6322CD" w:rsidR="004863AF" w:rsidRPr="004863AF" w:rsidRDefault="004863AF" w:rsidP="004863AF">
                      <w:pPr>
                        <w:pStyle w:val="Billedtekst"/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</w:pPr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 xml:space="preserve">Bar graphs illustrating normalized protein levels for </w:t>
                      </w:r>
                      <w:proofErr w:type="spellStart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>Sortilin</w:t>
                      </w:r>
                      <w:proofErr w:type="spellEnd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>HuR</w:t>
                      </w:r>
                      <w:proofErr w:type="spellEnd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>Creb</w:t>
                      </w:r>
                      <w:proofErr w:type="spellEnd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 xml:space="preserve">, and BDNF in the WKY rats as percentage of the WHG rats in hippocampus (A, B) and  prefrontal cortex (C, D). Representative blots </w:t>
                      </w:r>
                      <w:proofErr w:type="gramStart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>are shown</w:t>
                      </w:r>
                      <w:proofErr w:type="gramEnd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>. Data are presented as mean + SEM. N=10 in each group, except WKY hippocampus n=</w:t>
                      </w:r>
                      <w:proofErr w:type="gramStart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>9</w:t>
                      </w:r>
                      <w:proofErr w:type="gramEnd"/>
                      <w:r w:rsidRPr="004863AF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</w:rPr>
                        <w:t xml:space="preserve"> (t-test, **p &lt; 0.01, ***p &lt; 0.001).</w:t>
                      </w:r>
                      <w:r w:rsidRPr="004863AF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ED0E188" w14:textId="19EE4D8E" w:rsidR="00454434" w:rsidRPr="000563B0" w:rsidRDefault="00454434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D44CE2">
        <w:rPr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08E5859F" wp14:editId="495CD27B">
            <wp:simplePos x="0" y="0"/>
            <wp:positionH relativeFrom="column">
              <wp:posOffset>123987</wp:posOffset>
            </wp:positionH>
            <wp:positionV relativeFrom="paragraph">
              <wp:posOffset>172</wp:posOffset>
            </wp:positionV>
            <wp:extent cx="5943600" cy="4775200"/>
            <wp:effectExtent l="0" t="0" r="0" b="6350"/>
            <wp:wrapTight wrapText="bothSides">
              <wp:wrapPolygon edited="0">
                <wp:start x="0" y="0"/>
                <wp:lineTo x="0" y="21543"/>
                <wp:lineTo x="21531" y="21543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923DC5" w14:textId="3F97F69C" w:rsidR="004863AF" w:rsidRDefault="004863AF">
      <w:pPr>
        <w:rPr>
          <w:rFonts w:ascii="Times New Roman" w:hAnsi="Times New Roman" w:cs="Times New Roman"/>
          <w:b/>
          <w:bCs/>
          <w:color w:val="323232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323232"/>
          <w:sz w:val="24"/>
          <w:szCs w:val="24"/>
        </w:rPr>
        <w:br w:type="page"/>
      </w:r>
      <w:bookmarkStart w:id="0" w:name="_GoBack"/>
      <w:bookmarkEnd w:id="0"/>
    </w:p>
    <w:p w14:paraId="43DC9909" w14:textId="70EA5177" w:rsidR="001766AD" w:rsidRPr="00D44CE2" w:rsidRDefault="008435A7" w:rsidP="00D44CE2">
      <w:pPr>
        <w:pStyle w:val="Billedtekst"/>
        <w:rPr>
          <w:rFonts w:ascii="Times New Roman" w:hAnsi="Times New Roman" w:cs="Times New Roman"/>
          <w:color w:val="323232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8F27B62" wp14:editId="47800360">
                <wp:simplePos x="0" y="0"/>
                <wp:positionH relativeFrom="column">
                  <wp:posOffset>154940</wp:posOffset>
                </wp:positionH>
                <wp:positionV relativeFrom="paragraph">
                  <wp:posOffset>4281805</wp:posOffset>
                </wp:positionV>
                <wp:extent cx="5913755" cy="1351915"/>
                <wp:effectExtent l="0" t="0" r="4445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3755" cy="1351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52D32A" w14:textId="16829C09" w:rsidR="004432DC" w:rsidRPr="004432DC" w:rsidRDefault="004432DC" w:rsidP="004432DC">
                            <w:pPr>
                              <w:pStyle w:val="Billedtekst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432DC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</w:rPr>
                              <w:t xml:space="preserve">Figure S2. </w:t>
                            </w:r>
                            <w:r w:rsidRPr="004432DC">
                              <w:rPr>
                                <w:rFonts w:ascii="Times New Roman" w:hAnsi="Times New Roman" w:cs="Times New Roman"/>
                                <w:bCs w:val="0"/>
                                <w:color w:val="auto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Immunoblotting results of Immature, Mature, and Total </w:t>
                            </w:r>
                            <w:proofErr w:type="spellStart"/>
                            <w:r w:rsidRPr="004432DC">
                              <w:rPr>
                                <w:rFonts w:ascii="Times New Roman" w:hAnsi="Times New Roman" w:cs="Times New Roman"/>
                                <w:bCs w:val="0"/>
                                <w:color w:val="auto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rkB</w:t>
                            </w:r>
                            <w:proofErr w:type="spellEnd"/>
                            <w:r w:rsidRPr="004432DC">
                              <w:rPr>
                                <w:rFonts w:ascii="Times New Roman" w:hAnsi="Times New Roman" w:cs="Times New Roman"/>
                                <w:bCs w:val="0"/>
                                <w:color w:val="auto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387BC13C" w14:textId="04C6F2F4" w:rsidR="004432DC" w:rsidRPr="004432DC" w:rsidRDefault="004432DC" w:rsidP="004432DC">
                            <w:pPr>
                              <w:pStyle w:val="Billedtekst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432DC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Bar graphs illustrating normalized protein levels for Immature, Mature, and Total </w:t>
                            </w:r>
                            <w:proofErr w:type="spellStart"/>
                            <w:r w:rsidRPr="004432DC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rkB</w:t>
                            </w:r>
                            <w:proofErr w:type="spellEnd"/>
                            <w:r w:rsidRPr="004432DC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in the WKY rats as percentage of the WHG rats in hippocampus (A, B) and  prefrontal cortex (C, D). Representative blots </w:t>
                            </w:r>
                            <w:proofErr w:type="gramStart"/>
                            <w:r w:rsidRPr="004432DC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re shown</w:t>
                            </w:r>
                            <w:proofErr w:type="gramEnd"/>
                            <w:r w:rsidRPr="004432DC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 Data are presented as mean + SEM. N=10 in each group, except WKY hippocampus n=</w:t>
                            </w:r>
                            <w:proofErr w:type="gramStart"/>
                            <w:r w:rsidRPr="004432DC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</w:t>
                            </w:r>
                            <w:proofErr w:type="gramEnd"/>
                            <w:r w:rsidRPr="004432DC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t-tes</w:t>
                            </w:r>
                            <w:r w:rsidR="00E87CB8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, </w:t>
                            </w:r>
                            <w:r w:rsidRPr="004432DC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*p &lt; 0.0</w:t>
                            </w:r>
                            <w:r w:rsidR="00E87CB8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5, </w:t>
                            </w:r>
                            <w:r w:rsidRPr="004432DC">
                              <w:rPr>
                                <w:rFonts w:ascii="Times New Roman" w:hAnsi="Times New Roman" w:cs="Times New Roman"/>
                                <w:b w:val="0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**p &lt; 0.01, ****p &lt; 0.0001).</w:t>
                            </w:r>
                            <w:r w:rsidRPr="004432DC">
                              <w:rPr>
                                <w:rFonts w:ascii="Times New Roman" w:hAnsi="Times New Roman" w:cs="Times New Roman"/>
                                <w:color w:val="323232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402475D4" w14:textId="014161D5" w:rsidR="004432DC" w:rsidRPr="000563B0" w:rsidRDefault="004432DC" w:rsidP="004432DC">
                            <w:pPr>
                              <w:pStyle w:val="Billedteks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27B62" id="_x0000_s1027" type="#_x0000_t202" style="position:absolute;left:0;text-align:left;margin-left:12.2pt;margin-top:337.15pt;width:465.65pt;height:106.4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" stroked="f">
                <v:textbox>
                  <w:txbxContent>
                    <w:p w14:paraId="4452D32A" w14:textId="16829C09" w:rsidR="004432DC" w:rsidRPr="004432DC" w:rsidRDefault="004432DC" w:rsidP="004432DC">
                      <w:pPr>
                        <w:pStyle w:val="Billedtekst"/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432DC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</w:rPr>
                        <w:t xml:space="preserve">Figure S2. </w:t>
                      </w:r>
                      <w:r w:rsidRPr="004432DC">
                        <w:rPr>
                          <w:rFonts w:ascii="Times New Roman" w:hAnsi="Times New Roman" w:cs="Times New Roman"/>
                          <w:bCs w:val="0"/>
                          <w:color w:val="auto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Immunoblotting results of Immature, Mature, and Total </w:t>
                      </w:r>
                      <w:proofErr w:type="spellStart"/>
                      <w:r w:rsidRPr="004432DC">
                        <w:rPr>
                          <w:rFonts w:ascii="Times New Roman" w:hAnsi="Times New Roman" w:cs="Times New Roman"/>
                          <w:bCs w:val="0"/>
                          <w:color w:val="auto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rkB</w:t>
                      </w:r>
                      <w:proofErr w:type="spellEnd"/>
                      <w:r w:rsidRPr="004432DC">
                        <w:rPr>
                          <w:rFonts w:ascii="Times New Roman" w:hAnsi="Times New Roman" w:cs="Times New Roman"/>
                          <w:bCs w:val="0"/>
                          <w:color w:val="auto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387BC13C" w14:textId="04C6F2F4" w:rsidR="004432DC" w:rsidRPr="004432DC" w:rsidRDefault="004432DC" w:rsidP="004432DC">
                      <w:pPr>
                        <w:pStyle w:val="Billedtekst"/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432DC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Bar graphs illustrating normalized protein levels for Immature, Mature, and Total </w:t>
                      </w:r>
                      <w:proofErr w:type="spellStart"/>
                      <w:r w:rsidRPr="004432DC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rkB</w:t>
                      </w:r>
                      <w:proofErr w:type="spellEnd"/>
                      <w:r w:rsidRPr="004432DC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in the WKY rats as percentage of the WHG rats in hippocampus (A, B) and  prefrontal cortex (C, D). Representative blots </w:t>
                      </w:r>
                      <w:proofErr w:type="gramStart"/>
                      <w:r w:rsidRPr="004432DC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re shown</w:t>
                      </w:r>
                      <w:proofErr w:type="gramEnd"/>
                      <w:r w:rsidRPr="004432DC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 Data are presented as mean + SEM. N=10 in each group, except WKY hippocampus n=</w:t>
                      </w:r>
                      <w:proofErr w:type="gramStart"/>
                      <w:r w:rsidRPr="004432DC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</w:t>
                      </w:r>
                      <w:proofErr w:type="gramEnd"/>
                      <w:r w:rsidRPr="004432DC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t-tes</w:t>
                      </w:r>
                      <w:r w:rsidR="00E87CB8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, </w:t>
                      </w:r>
                      <w:r w:rsidRPr="004432DC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*p &lt; 0.0</w:t>
                      </w:r>
                      <w:r w:rsidR="00E87CB8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5, </w:t>
                      </w:r>
                      <w:r w:rsidRPr="004432DC">
                        <w:rPr>
                          <w:rFonts w:ascii="Times New Roman" w:hAnsi="Times New Roman" w:cs="Times New Roman"/>
                          <w:b w:val="0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**p &lt; 0.01, ****p &lt; 0.0001).</w:t>
                      </w:r>
                      <w:r w:rsidRPr="004432DC">
                        <w:rPr>
                          <w:rFonts w:ascii="Times New Roman" w:hAnsi="Times New Roman" w:cs="Times New Roman"/>
                          <w:color w:val="323232"/>
                          <w:sz w:val="20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402475D4" w14:textId="014161D5" w:rsidR="004432DC" w:rsidRPr="000563B0" w:rsidRDefault="004432DC" w:rsidP="004432DC">
                      <w:pPr>
                        <w:pStyle w:val="Billedteks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47CC2">
        <w:rPr>
          <w:rFonts w:ascii="Times New Roman" w:hAnsi="Times New Roman" w:cs="Times New Roman"/>
          <w:noProof/>
          <w:color w:val="323232"/>
          <w:sz w:val="24"/>
          <w:szCs w:val="24"/>
        </w:rPr>
        <w:drawing>
          <wp:anchor distT="0" distB="0" distL="114300" distR="114300" simplePos="0" relativeHeight="251670528" behindDoc="1" locked="0" layoutInCell="1" allowOverlap="1" wp14:anchorId="757DAD16" wp14:editId="45C2B977">
            <wp:simplePos x="0" y="0"/>
            <wp:positionH relativeFrom="column">
              <wp:posOffset>154305</wp:posOffset>
            </wp:positionH>
            <wp:positionV relativeFrom="paragraph">
              <wp:posOffset>91</wp:posOffset>
            </wp:positionV>
            <wp:extent cx="5913755" cy="4179570"/>
            <wp:effectExtent l="0" t="0" r="4445" b="0"/>
            <wp:wrapTight wrapText="bothSides">
              <wp:wrapPolygon edited="0">
                <wp:start x="0" y="0"/>
                <wp:lineTo x="0" y="21528"/>
                <wp:lineTo x="21570" y="21528"/>
                <wp:lineTo x="21570" y="0"/>
                <wp:lineTo x="0" y="0"/>
              </wp:wrapPolygon>
            </wp:wrapTight>
            <wp:docPr id="1558166615" name="Picture 1" descr="A picture containing screenshot, tex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166615" name="Picture 1" descr="A picture containing screenshot, text, desig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755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766AD" w:rsidRPr="00D44C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773"/>
    <w:rsid w:val="000464B5"/>
    <w:rsid w:val="000563B0"/>
    <w:rsid w:val="000567FA"/>
    <w:rsid w:val="000961BB"/>
    <w:rsid w:val="000C38FB"/>
    <w:rsid w:val="000F6BFE"/>
    <w:rsid w:val="00136230"/>
    <w:rsid w:val="00141B90"/>
    <w:rsid w:val="001539A4"/>
    <w:rsid w:val="0017043B"/>
    <w:rsid w:val="001766AD"/>
    <w:rsid w:val="0018650B"/>
    <w:rsid w:val="001E70F6"/>
    <w:rsid w:val="0021697D"/>
    <w:rsid w:val="002940E9"/>
    <w:rsid w:val="00295025"/>
    <w:rsid w:val="002B1FC8"/>
    <w:rsid w:val="00316825"/>
    <w:rsid w:val="003366BA"/>
    <w:rsid w:val="003527F0"/>
    <w:rsid w:val="00390842"/>
    <w:rsid w:val="003E0E4E"/>
    <w:rsid w:val="003F7773"/>
    <w:rsid w:val="00402B4E"/>
    <w:rsid w:val="00436DF6"/>
    <w:rsid w:val="004432DC"/>
    <w:rsid w:val="00454434"/>
    <w:rsid w:val="00477F80"/>
    <w:rsid w:val="004863AF"/>
    <w:rsid w:val="004A3C93"/>
    <w:rsid w:val="004C4350"/>
    <w:rsid w:val="004D3203"/>
    <w:rsid w:val="00502CE4"/>
    <w:rsid w:val="00623EE2"/>
    <w:rsid w:val="00632D7C"/>
    <w:rsid w:val="00653F84"/>
    <w:rsid w:val="006B6251"/>
    <w:rsid w:val="006C2A8D"/>
    <w:rsid w:val="00717AA9"/>
    <w:rsid w:val="00734BCD"/>
    <w:rsid w:val="00764BB4"/>
    <w:rsid w:val="007752FD"/>
    <w:rsid w:val="007B0B65"/>
    <w:rsid w:val="007B21E0"/>
    <w:rsid w:val="007B41BF"/>
    <w:rsid w:val="00834D7C"/>
    <w:rsid w:val="008435A7"/>
    <w:rsid w:val="00870FB9"/>
    <w:rsid w:val="008E065A"/>
    <w:rsid w:val="00994D29"/>
    <w:rsid w:val="009D515D"/>
    <w:rsid w:val="00A05929"/>
    <w:rsid w:val="00A36CA0"/>
    <w:rsid w:val="00A41563"/>
    <w:rsid w:val="00B175CC"/>
    <w:rsid w:val="00B37532"/>
    <w:rsid w:val="00B5493E"/>
    <w:rsid w:val="00B75AA7"/>
    <w:rsid w:val="00BB0627"/>
    <w:rsid w:val="00BF132D"/>
    <w:rsid w:val="00C47CC2"/>
    <w:rsid w:val="00C5127B"/>
    <w:rsid w:val="00C62B03"/>
    <w:rsid w:val="00C70A24"/>
    <w:rsid w:val="00C72222"/>
    <w:rsid w:val="00C73F0A"/>
    <w:rsid w:val="00CC3464"/>
    <w:rsid w:val="00CC3D09"/>
    <w:rsid w:val="00D25C5F"/>
    <w:rsid w:val="00D44CE2"/>
    <w:rsid w:val="00DA161C"/>
    <w:rsid w:val="00E27E3C"/>
    <w:rsid w:val="00E872A3"/>
    <w:rsid w:val="00E87CB8"/>
    <w:rsid w:val="00EB24E8"/>
    <w:rsid w:val="00ED376F"/>
    <w:rsid w:val="00EF6AA1"/>
    <w:rsid w:val="00F27361"/>
    <w:rsid w:val="00F85A7D"/>
    <w:rsid w:val="00FB147F"/>
    <w:rsid w:val="00FE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0DFE1"/>
  <w15:chartTrackingRefBased/>
  <w15:docId w15:val="{B7D868EE-B297-4506-AFA5-016CDEA14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istetabel7-farverig">
    <w:name w:val="List Table 7 Colorful"/>
    <w:basedOn w:val="Tabel-Normal"/>
    <w:uiPriority w:val="52"/>
    <w:rsid w:val="00A36CA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A36CA0"/>
    <w:pPr>
      <w:spacing w:after="200" w:line="240" w:lineRule="auto"/>
      <w:jc w:val="both"/>
    </w:pPr>
    <w:rPr>
      <w:b/>
      <w:bCs/>
      <w:color w:val="5B9BD5" w:themeColor="accent1"/>
      <w:sz w:val="18"/>
      <w:szCs w:val="18"/>
      <w:lang w:val="en-US"/>
    </w:rPr>
  </w:style>
  <w:style w:type="table" w:customStyle="1" w:styleId="ListTable7Colorful1">
    <w:name w:val="List Table 7 Colorful1"/>
    <w:basedOn w:val="Tabel-Normal"/>
    <w:next w:val="Listetabel7-farverig"/>
    <w:uiPriority w:val="52"/>
    <w:rsid w:val="00CC3D09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2">
    <w:name w:val="List Table 7 Colorful2"/>
    <w:basedOn w:val="Tabel-Normal"/>
    <w:next w:val="Listetabel7-farverig"/>
    <w:uiPriority w:val="52"/>
    <w:rsid w:val="00CC3D09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3">
    <w:name w:val="List Table 7 Colorful3"/>
    <w:basedOn w:val="Tabel-Normal"/>
    <w:next w:val="Listetabel7-farverig"/>
    <w:uiPriority w:val="52"/>
    <w:rsid w:val="003527F0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genafstand">
    <w:name w:val="No Spacing"/>
    <w:uiPriority w:val="1"/>
    <w:qFormat/>
    <w:rsid w:val="002B1FC8"/>
    <w:pPr>
      <w:spacing w:after="0" w:line="240" w:lineRule="auto"/>
    </w:pPr>
    <w:rPr>
      <w:lang w:val="en-US"/>
    </w:rPr>
  </w:style>
  <w:style w:type="table" w:styleId="Tabelgitter-lys">
    <w:name w:val="Grid Table Light"/>
    <w:basedOn w:val="Tabel-Normal"/>
    <w:uiPriority w:val="40"/>
    <w:rsid w:val="002B1FC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7Colorful4">
    <w:name w:val="List Table 7 Colorful4"/>
    <w:basedOn w:val="Tabel-Normal"/>
    <w:next w:val="Listetabel7-farverig"/>
    <w:uiPriority w:val="52"/>
    <w:rsid w:val="00B5493E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BB0627"/>
    <w:pPr>
      <w:framePr w:hSpace="142" w:vSpace="227" w:wrap="around" w:vAnchor="page" w:hAnchor="margin" w:y="1181"/>
      <w:spacing w:after="200"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BB0627"/>
    <w:rPr>
      <w:rFonts w:ascii="Calibri" w:hAnsi="Calibri" w:cs="Calibri"/>
      <w:lang w:val="en-US"/>
    </w:rPr>
  </w:style>
  <w:style w:type="character" w:styleId="Hyperlink">
    <w:name w:val="Hyperlink"/>
    <w:basedOn w:val="Standardskrifttypeiafsnit"/>
    <w:uiPriority w:val="99"/>
    <w:unhideWhenUsed/>
    <w:rsid w:val="00BB0627"/>
    <w:rPr>
      <w:color w:val="0563C1" w:themeColor="hyperlink"/>
      <w:u w:val="single"/>
    </w:rPr>
  </w:style>
  <w:style w:type="table" w:customStyle="1" w:styleId="TableGrid1">
    <w:name w:val="Table Grid1"/>
    <w:basedOn w:val="Tabel-Normal"/>
    <w:next w:val="Tabel-Gitter"/>
    <w:rsid w:val="006C2A8D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6C2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2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632D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4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5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0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3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9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4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7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64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1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5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</Words>
  <Characters>7</Characters>
  <Application>Microsoft Office Word</Application>
  <DocSecurity>4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Kaadt</dc:creator>
  <cp:keywords/>
  <dc:description/>
  <cp:lastModifiedBy>Betina Elfving</cp:lastModifiedBy>
  <cp:revision>2</cp:revision>
  <dcterms:created xsi:type="dcterms:W3CDTF">2023-05-25T21:16:00Z</dcterms:created>
  <dcterms:modified xsi:type="dcterms:W3CDTF">2023-05-25T21:16:00Z</dcterms:modified>
</cp:coreProperties>
</file>